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0EB50" w14:textId="77777777" w:rsidR="00EA296C" w:rsidRPr="00317AF9" w:rsidRDefault="00EA296C" w:rsidP="00EA296C">
      <w:r w:rsidRPr="006E214B">
        <w:rPr>
          <w:b/>
        </w:rPr>
        <w:t>Supplementary Table 1. Comparison of Adverse Events Between Atomoxetine and Placebo Treatments</w:t>
      </w:r>
    </w:p>
    <w:p w14:paraId="257043D7" w14:textId="77777777" w:rsidR="00EA296C" w:rsidRPr="006E214B" w:rsidRDefault="00EA296C" w:rsidP="00EA296C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841"/>
        <w:gridCol w:w="2131"/>
        <w:gridCol w:w="1707"/>
      </w:tblGrid>
      <w:tr w:rsidR="00EA296C" w:rsidRPr="006E214B" w14:paraId="7FDCBC11" w14:textId="77777777" w:rsidTr="005753B9">
        <w:trPr>
          <w:trHeight w:val="228"/>
          <w:tblHeader/>
          <w:jc w:val="center"/>
        </w:trPr>
        <w:tc>
          <w:tcPr>
            <w:tcW w:w="3841" w:type="dxa"/>
            <w:tcBorders>
              <w:bottom w:val="single" w:sz="4" w:space="0" w:color="auto"/>
            </w:tcBorders>
            <w:hideMark/>
          </w:tcPr>
          <w:p w14:paraId="5EE75889" w14:textId="77777777" w:rsidR="00EA296C" w:rsidRPr="006E214B" w:rsidRDefault="00EA296C" w:rsidP="005753B9">
            <w:pPr>
              <w:spacing w:line="180" w:lineRule="exact"/>
              <w:rPr>
                <w:b/>
                <w:bCs/>
                <w:sz w:val="16"/>
                <w:szCs w:val="16"/>
              </w:rPr>
            </w:pPr>
            <w:r w:rsidRPr="006E214B">
              <w:rPr>
                <w:b/>
                <w:bCs/>
                <w:sz w:val="16"/>
                <w:szCs w:val="16"/>
              </w:rPr>
              <w:t>Symptom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hideMark/>
          </w:tcPr>
          <w:p w14:paraId="6C3C59E8" w14:textId="77777777" w:rsidR="00EA296C" w:rsidRPr="006E214B" w:rsidRDefault="00EA296C" w:rsidP="005753B9">
            <w:pPr>
              <w:spacing w:line="180" w:lineRule="exact"/>
              <w:jc w:val="center"/>
              <w:rPr>
                <w:b/>
                <w:sz w:val="16"/>
                <w:szCs w:val="16"/>
              </w:rPr>
            </w:pPr>
            <w:r w:rsidRPr="006E214B">
              <w:rPr>
                <w:b/>
                <w:sz w:val="16"/>
                <w:szCs w:val="16"/>
              </w:rPr>
              <w:t>Atomoxetine (n=39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hideMark/>
          </w:tcPr>
          <w:p w14:paraId="625206D3" w14:textId="77777777" w:rsidR="00EA296C" w:rsidRPr="006E214B" w:rsidRDefault="00EA296C" w:rsidP="005753B9">
            <w:pPr>
              <w:spacing w:line="180" w:lineRule="exact"/>
              <w:jc w:val="center"/>
              <w:rPr>
                <w:b/>
                <w:sz w:val="16"/>
                <w:szCs w:val="16"/>
              </w:rPr>
            </w:pPr>
            <w:r w:rsidRPr="006E214B">
              <w:rPr>
                <w:b/>
                <w:sz w:val="16"/>
                <w:szCs w:val="16"/>
              </w:rPr>
              <w:t>Placebo (n=37)</w:t>
            </w:r>
          </w:p>
        </w:tc>
      </w:tr>
      <w:tr w:rsidR="00EA296C" w:rsidRPr="006E214B" w14:paraId="7AB40B9D" w14:textId="77777777" w:rsidTr="005753B9">
        <w:trPr>
          <w:trHeight w:val="230"/>
          <w:jc w:val="center"/>
        </w:trPr>
        <w:tc>
          <w:tcPr>
            <w:tcW w:w="3841" w:type="dxa"/>
            <w:tcBorders>
              <w:bottom w:val="nil"/>
            </w:tcBorders>
          </w:tcPr>
          <w:p w14:paraId="5227DC33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Serious Adverse Event, n (%)</w:t>
            </w:r>
          </w:p>
        </w:tc>
        <w:tc>
          <w:tcPr>
            <w:tcW w:w="2131" w:type="dxa"/>
            <w:tcBorders>
              <w:bottom w:val="nil"/>
            </w:tcBorders>
          </w:tcPr>
          <w:p w14:paraId="5E376C76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707" w:type="dxa"/>
            <w:tcBorders>
              <w:bottom w:val="nil"/>
            </w:tcBorders>
          </w:tcPr>
          <w:p w14:paraId="0F48E634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</w:p>
        </w:tc>
      </w:tr>
      <w:tr w:rsidR="00EA296C" w:rsidRPr="006E214B" w14:paraId="06C3CFC1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</w:tcPr>
          <w:p w14:paraId="682E851D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Fractured right pelvis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5BB585C5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6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5DD9C768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</w:tr>
      <w:tr w:rsidR="00EA296C" w:rsidRPr="006E214B" w14:paraId="3EC2E1B7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</w:tcPr>
          <w:p w14:paraId="2105D2F7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Acute appendicitis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77B1BE1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48E971E3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7)</w:t>
            </w:r>
          </w:p>
        </w:tc>
      </w:tr>
      <w:tr w:rsidR="00EA296C" w:rsidRPr="006E214B" w14:paraId="5A771C25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</w:tcPr>
          <w:p w14:paraId="5559F18F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Hypothermia/dizziness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694F11C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6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4AF2AA2B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</w:tr>
      <w:tr w:rsidR="00EA296C" w:rsidRPr="006E214B" w14:paraId="6ED5AA5B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</w:tcPr>
          <w:p w14:paraId="267FA031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Severe Elevated Blood Pressure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09314F19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43B416A6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7)</w:t>
            </w:r>
          </w:p>
        </w:tc>
      </w:tr>
      <w:tr w:rsidR="00EA296C" w:rsidRPr="006E214B" w14:paraId="41F88FF1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</w:tcPr>
          <w:p w14:paraId="15F54CEA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Dysautonomia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E945730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6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1BE1D6C2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</w:tr>
      <w:tr w:rsidR="00EA296C" w:rsidRPr="006E214B" w14:paraId="7658AFCF" w14:textId="77777777" w:rsidTr="005753B9">
        <w:trPr>
          <w:trHeight w:val="28"/>
          <w:jc w:val="center"/>
        </w:trPr>
        <w:tc>
          <w:tcPr>
            <w:tcW w:w="3841" w:type="dxa"/>
            <w:tcBorders>
              <w:top w:val="nil"/>
              <w:bottom w:val="single" w:sz="4" w:space="0" w:color="auto"/>
            </w:tcBorders>
          </w:tcPr>
          <w:p w14:paraId="77B6E49E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Headache Pain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3E6D79F5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08EC8FE3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7)</w:t>
            </w:r>
          </w:p>
        </w:tc>
      </w:tr>
      <w:tr w:rsidR="00EA296C" w:rsidRPr="006E214B" w14:paraId="773BED79" w14:textId="77777777" w:rsidTr="005753B9">
        <w:trPr>
          <w:trHeight w:val="222"/>
          <w:jc w:val="center"/>
        </w:trPr>
        <w:tc>
          <w:tcPr>
            <w:tcW w:w="3841" w:type="dxa"/>
            <w:tcBorders>
              <w:bottom w:val="nil"/>
            </w:tcBorders>
          </w:tcPr>
          <w:p w14:paraId="435D88D1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Non-Serious Adverse Event, n (%)</w:t>
            </w:r>
          </w:p>
        </w:tc>
        <w:tc>
          <w:tcPr>
            <w:tcW w:w="2131" w:type="dxa"/>
            <w:tcBorders>
              <w:bottom w:val="nil"/>
            </w:tcBorders>
          </w:tcPr>
          <w:p w14:paraId="76569410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1707" w:type="dxa"/>
            <w:tcBorders>
              <w:bottom w:val="nil"/>
            </w:tcBorders>
          </w:tcPr>
          <w:p w14:paraId="727B175B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</w:p>
        </w:tc>
      </w:tr>
      <w:tr w:rsidR="00EA296C" w:rsidRPr="006E214B" w14:paraId="72521FD5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51123F0E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Gastrointestinal symptoms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4409DEEB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2 (30.8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49B9A740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4 (10.8)</w:t>
            </w:r>
          </w:p>
        </w:tc>
      </w:tr>
      <w:tr w:rsidR="00EA296C" w:rsidRPr="006E214B" w14:paraId="00748EEE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539C298F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Dry mouth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28F34478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0 (25.6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17966A31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4)</w:t>
            </w:r>
          </w:p>
        </w:tc>
      </w:tr>
      <w:tr w:rsidR="00EA296C" w:rsidRPr="006E214B" w14:paraId="6C3EF4EE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129BEB9F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Dizziness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02AAFE38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0 (25.6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74E765F2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8 (21.6)</w:t>
            </w:r>
          </w:p>
        </w:tc>
      </w:tr>
      <w:tr w:rsidR="00EA296C" w:rsidRPr="006E214B" w14:paraId="6AF82402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464738EF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Falls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35600703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6 (15.4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3FF9BDEE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4)</w:t>
            </w:r>
          </w:p>
        </w:tc>
      </w:tr>
      <w:tr w:rsidR="00EA296C" w:rsidRPr="006E214B" w14:paraId="7DEFC7BC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4C8A44AE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Upper respiratory infectio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6F79AD09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6 (15.4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29F02CB4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9 (24.3)</w:t>
            </w:r>
          </w:p>
        </w:tc>
      </w:tr>
      <w:tr w:rsidR="00EA296C" w:rsidRPr="006E214B" w14:paraId="4018CDB2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72CE6909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Headache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73A07447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5 (12.8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6D99CB4A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4)</w:t>
            </w:r>
          </w:p>
        </w:tc>
      </w:tr>
      <w:tr w:rsidR="00EA296C" w:rsidRPr="006E214B" w14:paraId="6D6C0788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1297EA3A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Constipatio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69016E43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4 (10.3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76EFED35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7)</w:t>
            </w:r>
          </w:p>
        </w:tc>
      </w:tr>
      <w:tr w:rsidR="00EA296C" w:rsidRPr="006E214B" w14:paraId="5AA385B7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6469E138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Suicide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4CF20213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 (7.7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7B467FD8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</w:tr>
      <w:tr w:rsidR="00EA296C" w:rsidRPr="006E214B" w14:paraId="7DB71E3F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4E4DAE3F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Tremor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15228EE4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 (7.7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69D078CC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</w:tr>
      <w:tr w:rsidR="00EA296C" w:rsidRPr="006E214B" w14:paraId="2A05E15D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7510458E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Agitatio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0C493D5E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 (7.7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70C3FE76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7)</w:t>
            </w:r>
          </w:p>
        </w:tc>
      </w:tr>
      <w:tr w:rsidR="00EA296C" w:rsidRPr="006E214B" w14:paraId="60CE5E58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3EA38739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Loss of appetite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228778C4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 (7.7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4230AFA0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7)</w:t>
            </w:r>
          </w:p>
        </w:tc>
      </w:tr>
      <w:tr w:rsidR="00EA296C" w:rsidRPr="006E214B" w14:paraId="3C62FFEB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68065246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Fatigue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558F2E61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 (7.7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70F32F1B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 (8.1)</w:t>
            </w:r>
          </w:p>
        </w:tc>
      </w:tr>
      <w:tr w:rsidR="00EA296C" w:rsidRPr="006E214B" w14:paraId="39DDB304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3D009D6F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Fracture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5BA4749A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1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4F1A2A83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</w:tr>
      <w:tr w:rsidR="00EA296C" w:rsidRPr="006E214B" w14:paraId="30FE4737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0929689D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Loss of Weigh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149EFF71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1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32BA5291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</w:tr>
      <w:tr w:rsidR="00EA296C" w:rsidRPr="006E214B" w14:paraId="5D20F0B4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25FEC7D9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Anxiety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3A459285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1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1A12C51F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7)</w:t>
            </w:r>
          </w:p>
        </w:tc>
      </w:tr>
      <w:tr w:rsidR="00EA296C" w:rsidRPr="006E214B" w14:paraId="1CCC6A51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53BF1D4E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Injury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65D41319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1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13ED9727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7)</w:t>
            </w:r>
          </w:p>
        </w:tc>
      </w:tr>
      <w:tr w:rsidR="00EA296C" w:rsidRPr="006E214B" w14:paraId="4469B77C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69177346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Rash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43AE3A11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1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0DF67EC3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4)</w:t>
            </w:r>
          </w:p>
        </w:tc>
      </w:tr>
      <w:tr w:rsidR="00EA296C" w:rsidRPr="006E214B" w14:paraId="5557865D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26B0F62D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Hypokalemia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6DE0E5ED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6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67E19D2C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4)</w:t>
            </w:r>
          </w:p>
        </w:tc>
      </w:tr>
      <w:tr w:rsidR="00EA296C" w:rsidRPr="006E214B" w14:paraId="07CC08CA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19CA6E69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Pre-Cancerous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05FA76B5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6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74A8B8F2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4)</w:t>
            </w:r>
          </w:p>
        </w:tc>
      </w:tr>
      <w:tr w:rsidR="00EA296C" w:rsidRPr="006E214B" w14:paraId="553A9831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3979DE03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Back pain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1346EE83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6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2338CDC4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 (8.1)</w:t>
            </w:r>
          </w:p>
        </w:tc>
      </w:tr>
      <w:tr w:rsidR="00EA296C" w:rsidRPr="006E214B" w14:paraId="32FFD860" w14:textId="77777777" w:rsidTr="005753B9">
        <w:trPr>
          <w:trHeight w:val="222"/>
          <w:jc w:val="center"/>
        </w:trPr>
        <w:tc>
          <w:tcPr>
            <w:tcW w:w="3841" w:type="dxa"/>
            <w:tcBorders>
              <w:top w:val="nil"/>
              <w:bottom w:val="nil"/>
            </w:tcBorders>
            <w:hideMark/>
          </w:tcPr>
          <w:p w14:paraId="43ED6E49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Cancer</w:t>
            </w:r>
          </w:p>
        </w:tc>
        <w:tc>
          <w:tcPr>
            <w:tcW w:w="2131" w:type="dxa"/>
            <w:tcBorders>
              <w:top w:val="nil"/>
              <w:bottom w:val="nil"/>
            </w:tcBorders>
            <w:hideMark/>
          </w:tcPr>
          <w:p w14:paraId="06ACC23C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 (2.6)</w:t>
            </w:r>
          </w:p>
        </w:tc>
        <w:tc>
          <w:tcPr>
            <w:tcW w:w="1707" w:type="dxa"/>
            <w:tcBorders>
              <w:top w:val="nil"/>
              <w:bottom w:val="nil"/>
            </w:tcBorders>
            <w:hideMark/>
          </w:tcPr>
          <w:p w14:paraId="2CA437DD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 (8.1)</w:t>
            </w:r>
          </w:p>
        </w:tc>
      </w:tr>
      <w:tr w:rsidR="00EA296C" w:rsidRPr="006E214B" w14:paraId="73CF5517" w14:textId="77777777" w:rsidTr="005753B9">
        <w:trPr>
          <w:trHeight w:val="230"/>
          <w:jc w:val="center"/>
        </w:trPr>
        <w:tc>
          <w:tcPr>
            <w:tcW w:w="3841" w:type="dxa"/>
            <w:tcBorders>
              <w:top w:val="nil"/>
            </w:tcBorders>
            <w:hideMark/>
          </w:tcPr>
          <w:p w14:paraId="1C1CB278" w14:textId="77777777" w:rsidR="00EA296C" w:rsidRPr="006E214B" w:rsidRDefault="00EA296C" w:rsidP="005753B9">
            <w:pPr>
              <w:spacing w:line="180" w:lineRule="exact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   Cramp</w:t>
            </w:r>
          </w:p>
        </w:tc>
        <w:tc>
          <w:tcPr>
            <w:tcW w:w="2131" w:type="dxa"/>
            <w:tcBorders>
              <w:top w:val="nil"/>
            </w:tcBorders>
            <w:hideMark/>
          </w:tcPr>
          <w:p w14:paraId="13F76609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</w:t>
            </w:r>
          </w:p>
        </w:tc>
        <w:tc>
          <w:tcPr>
            <w:tcW w:w="1707" w:type="dxa"/>
            <w:tcBorders>
              <w:top w:val="nil"/>
            </w:tcBorders>
            <w:hideMark/>
          </w:tcPr>
          <w:p w14:paraId="151222D7" w14:textId="77777777" w:rsidR="00EA296C" w:rsidRPr="006E214B" w:rsidRDefault="00EA296C" w:rsidP="005753B9">
            <w:pPr>
              <w:spacing w:line="180" w:lineRule="exact"/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 (5.4)</w:t>
            </w:r>
          </w:p>
        </w:tc>
      </w:tr>
    </w:tbl>
    <w:p w14:paraId="74003C07" w14:textId="77777777" w:rsidR="00EA296C" w:rsidRPr="006E214B" w:rsidRDefault="00EA296C" w:rsidP="00EA296C">
      <w:pPr>
        <w:rPr>
          <w:sz w:val="20"/>
          <w:szCs w:val="20"/>
        </w:rPr>
      </w:pPr>
      <w:r w:rsidRPr="006E214B">
        <w:rPr>
          <w:b/>
        </w:rPr>
        <w:t xml:space="preserve">   </w:t>
      </w:r>
      <w:r w:rsidRPr="006E214B">
        <w:t xml:space="preserve"> </w:t>
      </w:r>
      <w:r w:rsidRPr="006E214B">
        <w:rPr>
          <w:sz w:val="20"/>
          <w:szCs w:val="20"/>
        </w:rPr>
        <w:t>*Only the Adverse Events above 5% threshold are listed under the Non-Serious Adverse Event.</w:t>
      </w:r>
    </w:p>
    <w:p w14:paraId="480BCF4E" w14:textId="77777777" w:rsidR="00EA296C" w:rsidRPr="006E214B" w:rsidRDefault="00EA296C" w:rsidP="00EA296C">
      <w:pPr>
        <w:rPr>
          <w:b/>
          <w:sz w:val="22"/>
          <w:szCs w:val="22"/>
        </w:rPr>
      </w:pPr>
      <w:r w:rsidRPr="006E214B">
        <w:rPr>
          <w:b/>
          <w:sz w:val="22"/>
          <w:szCs w:val="22"/>
        </w:rPr>
        <w:lastRenderedPageBreak/>
        <w:t>Supplementary Table 2.  Comparison of Change in Blood Pressure and Heart Rate between two Treatment Arms</w:t>
      </w:r>
    </w:p>
    <w:p w14:paraId="081CB96F" w14:textId="77777777" w:rsidR="00EA296C" w:rsidRPr="00B64065" w:rsidRDefault="00EA296C" w:rsidP="00EA296C"/>
    <w:tbl>
      <w:tblPr>
        <w:tblW w:w="84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Print: Data Set WORK.MD"/>
      </w:tblPr>
      <w:tblGrid>
        <w:gridCol w:w="2965"/>
        <w:gridCol w:w="900"/>
        <w:gridCol w:w="1800"/>
        <w:gridCol w:w="1980"/>
        <w:gridCol w:w="810"/>
      </w:tblGrid>
      <w:tr w:rsidR="00EA296C" w:rsidRPr="006E214B" w14:paraId="3D3BD3D6" w14:textId="77777777" w:rsidTr="005753B9">
        <w:trPr>
          <w:trHeight w:val="318"/>
          <w:tblHeader/>
          <w:jc w:val="center"/>
        </w:trPr>
        <w:tc>
          <w:tcPr>
            <w:tcW w:w="2965" w:type="dxa"/>
            <w:tcBorders>
              <w:bottom w:val="single" w:sz="4" w:space="0" w:color="auto"/>
            </w:tcBorders>
            <w:hideMark/>
          </w:tcPr>
          <w:p w14:paraId="51027F7C" w14:textId="77777777" w:rsidR="00EA296C" w:rsidRPr="006E214B" w:rsidRDefault="00EA296C" w:rsidP="005753B9">
            <w:pPr>
              <w:rPr>
                <w:b/>
                <w:bCs/>
                <w:sz w:val="16"/>
                <w:szCs w:val="16"/>
              </w:rPr>
            </w:pPr>
            <w:r w:rsidRPr="006E214B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14:paraId="67E19FAC" w14:textId="77777777" w:rsidR="00EA296C" w:rsidRPr="006E214B" w:rsidRDefault="00EA296C" w:rsidP="005753B9">
            <w:pPr>
              <w:jc w:val="center"/>
              <w:rPr>
                <w:b/>
                <w:bCs/>
                <w:sz w:val="16"/>
                <w:szCs w:val="16"/>
              </w:rPr>
            </w:pPr>
            <w:r w:rsidRPr="006E214B">
              <w:rPr>
                <w:b/>
                <w:bCs/>
                <w:sz w:val="16"/>
                <w:szCs w:val="16"/>
              </w:rPr>
              <w:t>Visi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55B76B57" w14:textId="77777777" w:rsidR="00EA296C" w:rsidRPr="006E214B" w:rsidRDefault="00EA296C" w:rsidP="005753B9">
            <w:pPr>
              <w:jc w:val="center"/>
              <w:rPr>
                <w:b/>
                <w:bCs/>
                <w:sz w:val="16"/>
                <w:szCs w:val="16"/>
              </w:rPr>
            </w:pPr>
            <w:r w:rsidRPr="006E214B">
              <w:rPr>
                <w:b/>
                <w:bCs/>
                <w:sz w:val="16"/>
                <w:szCs w:val="16"/>
              </w:rPr>
              <w:t xml:space="preserve">Active/Placebo </w:t>
            </w:r>
          </w:p>
          <w:p w14:paraId="789DCAFC" w14:textId="77777777" w:rsidR="00EA296C" w:rsidRPr="006E214B" w:rsidRDefault="00EA296C" w:rsidP="005753B9">
            <w:pPr>
              <w:jc w:val="center"/>
              <w:rPr>
                <w:b/>
                <w:bCs/>
                <w:sz w:val="16"/>
                <w:szCs w:val="16"/>
              </w:rPr>
            </w:pPr>
            <w:r w:rsidRPr="006E214B">
              <w:rPr>
                <w:b/>
                <w:bCs/>
                <w:sz w:val="16"/>
                <w:szCs w:val="16"/>
              </w:rPr>
              <w:t>Median (P25 - P75) (n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58811257" w14:textId="77777777" w:rsidR="00EA296C" w:rsidRPr="006E214B" w:rsidRDefault="00EA296C" w:rsidP="005753B9">
            <w:pPr>
              <w:jc w:val="center"/>
              <w:rPr>
                <w:b/>
                <w:bCs/>
                <w:sz w:val="16"/>
                <w:szCs w:val="16"/>
              </w:rPr>
            </w:pPr>
            <w:r w:rsidRPr="006E214B">
              <w:rPr>
                <w:b/>
                <w:bCs/>
                <w:sz w:val="16"/>
                <w:szCs w:val="16"/>
              </w:rPr>
              <w:t xml:space="preserve">Placebo/Active </w:t>
            </w:r>
          </w:p>
          <w:p w14:paraId="6AA989EA" w14:textId="77777777" w:rsidR="00EA296C" w:rsidRPr="006E214B" w:rsidRDefault="00EA296C" w:rsidP="005753B9">
            <w:pPr>
              <w:jc w:val="center"/>
              <w:rPr>
                <w:b/>
                <w:bCs/>
                <w:sz w:val="16"/>
                <w:szCs w:val="16"/>
              </w:rPr>
            </w:pPr>
            <w:r w:rsidRPr="006E214B">
              <w:rPr>
                <w:b/>
                <w:bCs/>
                <w:sz w:val="16"/>
                <w:szCs w:val="16"/>
              </w:rPr>
              <w:t>Median (P25 - P75) (n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051CCEF2" w14:textId="77777777" w:rsidR="00EA296C" w:rsidRPr="006E214B" w:rsidRDefault="00EA296C" w:rsidP="005753B9">
            <w:pPr>
              <w:jc w:val="center"/>
              <w:rPr>
                <w:b/>
                <w:bCs/>
                <w:sz w:val="16"/>
                <w:szCs w:val="16"/>
              </w:rPr>
            </w:pPr>
            <w:r w:rsidRPr="006E214B"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EA296C" w:rsidRPr="006E214B" w14:paraId="7B77E44B" w14:textId="77777777" w:rsidTr="005753B9">
        <w:trPr>
          <w:trHeight w:val="153"/>
          <w:jc w:val="center"/>
        </w:trPr>
        <w:tc>
          <w:tcPr>
            <w:tcW w:w="2965" w:type="dxa"/>
            <w:tcBorders>
              <w:bottom w:val="nil"/>
            </w:tcBorders>
            <w:hideMark/>
          </w:tcPr>
          <w:p w14:paraId="3B3A7BE1" w14:textId="77777777" w:rsidR="00EA296C" w:rsidRPr="006E214B" w:rsidRDefault="00EA296C" w:rsidP="005753B9">
            <w:pPr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Change in systolic BP from baseline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4DAF36FC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6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hideMark/>
          </w:tcPr>
          <w:p w14:paraId="55DD4FFD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5.5 (-9.0, 12.0) (18)</w:t>
            </w:r>
          </w:p>
        </w:tc>
        <w:tc>
          <w:tcPr>
            <w:tcW w:w="1980" w:type="dxa"/>
            <w:tcBorders>
              <w:bottom w:val="nil"/>
            </w:tcBorders>
            <w:hideMark/>
          </w:tcPr>
          <w:p w14:paraId="26529313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4.0 (-6.0, 15.0) (19)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48E10489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86</w:t>
            </w:r>
          </w:p>
        </w:tc>
      </w:tr>
      <w:tr w:rsidR="00EA296C" w:rsidRPr="006E214B" w14:paraId="2B46717E" w14:textId="77777777" w:rsidTr="005753B9">
        <w:trPr>
          <w:trHeight w:val="153"/>
          <w:jc w:val="center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hideMark/>
          </w:tcPr>
          <w:p w14:paraId="417DF9FF" w14:textId="77777777" w:rsidR="00EA296C" w:rsidRPr="006E214B" w:rsidRDefault="00EA296C" w:rsidP="005753B9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18EC8315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12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446D6F21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4.0 (-10, 10.0) (1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hideMark/>
          </w:tcPr>
          <w:p w14:paraId="354D2F2A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.0 (-7.0, 19.0) (1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6D17207E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25</w:t>
            </w:r>
          </w:p>
        </w:tc>
      </w:tr>
      <w:tr w:rsidR="00EA296C" w:rsidRPr="006E214B" w14:paraId="5F0A6479" w14:textId="77777777" w:rsidTr="005753B9">
        <w:trPr>
          <w:trHeight w:val="153"/>
          <w:jc w:val="center"/>
        </w:trPr>
        <w:tc>
          <w:tcPr>
            <w:tcW w:w="2965" w:type="dxa"/>
            <w:tcBorders>
              <w:bottom w:val="nil"/>
            </w:tcBorders>
            <w:hideMark/>
          </w:tcPr>
          <w:p w14:paraId="487CC205" w14:textId="77777777" w:rsidR="00EA296C" w:rsidRPr="006E214B" w:rsidRDefault="00EA296C" w:rsidP="005753B9">
            <w:pPr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% Change in systolic BP from baseline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752C0C16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6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hideMark/>
          </w:tcPr>
          <w:p w14:paraId="35D892C4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4.3 (-6.5, 7.6) (18)</w:t>
            </w:r>
          </w:p>
        </w:tc>
        <w:tc>
          <w:tcPr>
            <w:tcW w:w="1980" w:type="dxa"/>
            <w:tcBorders>
              <w:bottom w:val="nil"/>
            </w:tcBorders>
            <w:hideMark/>
          </w:tcPr>
          <w:p w14:paraId="50833CE6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.6 (-4.6, 12.8) (19)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55C41946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94</w:t>
            </w:r>
          </w:p>
        </w:tc>
      </w:tr>
      <w:tr w:rsidR="00EA296C" w:rsidRPr="006E214B" w14:paraId="273D7ACB" w14:textId="77777777" w:rsidTr="005753B9">
        <w:trPr>
          <w:trHeight w:val="169"/>
          <w:jc w:val="center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hideMark/>
          </w:tcPr>
          <w:p w14:paraId="2CBD7231" w14:textId="77777777" w:rsidR="00EA296C" w:rsidRPr="006E214B" w:rsidRDefault="00EA296C" w:rsidP="005753B9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7AD27B6B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12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77D5ABDB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3.2 (-7.6, 6.8) (1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hideMark/>
          </w:tcPr>
          <w:p w14:paraId="5B2EF7A7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.0 (-5.3, 14.6) (1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33DFAEB1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21</w:t>
            </w:r>
          </w:p>
        </w:tc>
      </w:tr>
      <w:tr w:rsidR="00EA296C" w:rsidRPr="006E214B" w14:paraId="3EF7B920" w14:textId="77777777" w:rsidTr="005753B9">
        <w:trPr>
          <w:trHeight w:val="153"/>
          <w:jc w:val="center"/>
        </w:trPr>
        <w:tc>
          <w:tcPr>
            <w:tcW w:w="2965" w:type="dxa"/>
            <w:tcBorders>
              <w:bottom w:val="nil"/>
            </w:tcBorders>
            <w:hideMark/>
          </w:tcPr>
          <w:p w14:paraId="7C9C83F3" w14:textId="77777777" w:rsidR="00EA296C" w:rsidRPr="006E214B" w:rsidRDefault="00EA296C" w:rsidP="005753B9">
            <w:pPr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Change in diastolic BP from baseline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1B7F090D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6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hideMark/>
          </w:tcPr>
          <w:p w14:paraId="738AF04A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3.5 (-5.0, 6.0) (18)</w:t>
            </w:r>
          </w:p>
        </w:tc>
        <w:tc>
          <w:tcPr>
            <w:tcW w:w="1980" w:type="dxa"/>
            <w:tcBorders>
              <w:bottom w:val="nil"/>
            </w:tcBorders>
            <w:hideMark/>
          </w:tcPr>
          <w:p w14:paraId="34314C68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.0 (-5.0, 11.0) (19)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624CFFA1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81</w:t>
            </w:r>
          </w:p>
        </w:tc>
      </w:tr>
      <w:tr w:rsidR="00EA296C" w:rsidRPr="006E214B" w14:paraId="7BD288CA" w14:textId="77777777" w:rsidTr="005753B9">
        <w:trPr>
          <w:trHeight w:val="114"/>
          <w:jc w:val="center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hideMark/>
          </w:tcPr>
          <w:p w14:paraId="4085E135" w14:textId="77777777" w:rsidR="00EA296C" w:rsidRPr="006E214B" w:rsidRDefault="00EA296C" w:rsidP="005753B9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6B1D8D43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12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67C12977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4.0 (-9.0, 2.0) (1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hideMark/>
          </w:tcPr>
          <w:p w14:paraId="7860AA3F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3.0 (-8.0, 7.0) (1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2F7021EF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22</w:t>
            </w:r>
          </w:p>
        </w:tc>
      </w:tr>
      <w:tr w:rsidR="00EA296C" w:rsidRPr="006E214B" w14:paraId="76CDF6F2" w14:textId="77777777" w:rsidTr="005753B9">
        <w:trPr>
          <w:trHeight w:val="153"/>
          <w:jc w:val="center"/>
        </w:trPr>
        <w:tc>
          <w:tcPr>
            <w:tcW w:w="2965" w:type="dxa"/>
            <w:tcBorders>
              <w:bottom w:val="nil"/>
            </w:tcBorders>
            <w:hideMark/>
          </w:tcPr>
          <w:p w14:paraId="56D6ABB6" w14:textId="77777777" w:rsidR="00EA296C" w:rsidRPr="006E214B" w:rsidRDefault="00EA296C" w:rsidP="005753B9">
            <w:pPr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% Change in diastolic BP from baseline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486488D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6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hideMark/>
          </w:tcPr>
          <w:p w14:paraId="2E99FE20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4.4 (-6.2, 8.3) (18)</w:t>
            </w:r>
          </w:p>
        </w:tc>
        <w:tc>
          <w:tcPr>
            <w:tcW w:w="1980" w:type="dxa"/>
            <w:tcBorders>
              <w:bottom w:val="nil"/>
            </w:tcBorders>
            <w:hideMark/>
          </w:tcPr>
          <w:p w14:paraId="64B6CE3D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.4 (-6.2, 16.4) (19)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5412F857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83</w:t>
            </w:r>
          </w:p>
        </w:tc>
      </w:tr>
      <w:tr w:rsidR="00EA296C" w:rsidRPr="006E214B" w14:paraId="50DBDBD9" w14:textId="77777777" w:rsidTr="005753B9">
        <w:trPr>
          <w:trHeight w:val="153"/>
          <w:jc w:val="center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hideMark/>
          </w:tcPr>
          <w:p w14:paraId="56879DD8" w14:textId="77777777" w:rsidR="00EA296C" w:rsidRPr="006E214B" w:rsidRDefault="00EA296C" w:rsidP="005753B9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2BBF5218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12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65BD2866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4.9 (-11, 3.1) (1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hideMark/>
          </w:tcPr>
          <w:p w14:paraId="24C3CE69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4.1 (-12, 9.2) (1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06D26791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27</w:t>
            </w:r>
          </w:p>
        </w:tc>
      </w:tr>
      <w:tr w:rsidR="00EA296C" w:rsidRPr="006E214B" w14:paraId="65EBD27C" w14:textId="77777777" w:rsidTr="005753B9">
        <w:trPr>
          <w:trHeight w:val="163"/>
          <w:jc w:val="center"/>
        </w:trPr>
        <w:tc>
          <w:tcPr>
            <w:tcW w:w="2965" w:type="dxa"/>
            <w:tcBorders>
              <w:bottom w:val="nil"/>
            </w:tcBorders>
            <w:hideMark/>
          </w:tcPr>
          <w:p w14:paraId="1D8DFA30" w14:textId="77777777" w:rsidR="00EA296C" w:rsidRPr="006E214B" w:rsidRDefault="00EA296C" w:rsidP="005753B9">
            <w:pPr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Change in heart rate from baseline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6AC3BB8E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6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hideMark/>
          </w:tcPr>
          <w:p w14:paraId="71FF38A9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9.0 (6.0, 12.0) (17)</w:t>
            </w:r>
          </w:p>
        </w:tc>
        <w:tc>
          <w:tcPr>
            <w:tcW w:w="1980" w:type="dxa"/>
            <w:tcBorders>
              <w:bottom w:val="nil"/>
            </w:tcBorders>
            <w:hideMark/>
          </w:tcPr>
          <w:p w14:paraId="672D91D2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.0 (-4.0, 5.0) (19)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5A400AD1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0006</w:t>
            </w:r>
          </w:p>
        </w:tc>
      </w:tr>
      <w:tr w:rsidR="00EA296C" w:rsidRPr="006E214B" w14:paraId="063F1403" w14:textId="77777777" w:rsidTr="005753B9">
        <w:trPr>
          <w:trHeight w:val="153"/>
          <w:jc w:val="center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hideMark/>
          </w:tcPr>
          <w:p w14:paraId="22F6C1BB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6F72DEE0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12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24DD1D34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4.0 (-2.0, 8.0) (1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hideMark/>
          </w:tcPr>
          <w:p w14:paraId="51B62809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8.0 (5.0, 12.0) (1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542ABA6F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012</w:t>
            </w:r>
          </w:p>
        </w:tc>
      </w:tr>
      <w:tr w:rsidR="00EA296C" w:rsidRPr="006E214B" w14:paraId="57A21665" w14:textId="77777777" w:rsidTr="005753B9">
        <w:trPr>
          <w:trHeight w:val="153"/>
          <w:jc w:val="center"/>
        </w:trPr>
        <w:tc>
          <w:tcPr>
            <w:tcW w:w="2965" w:type="dxa"/>
            <w:tcBorders>
              <w:bottom w:val="nil"/>
            </w:tcBorders>
            <w:hideMark/>
          </w:tcPr>
          <w:p w14:paraId="3CEF68D8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% Change in heart rate from baseline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4795F152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6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hideMark/>
          </w:tcPr>
          <w:p w14:paraId="5E57C23C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4.8 (10.3, 19.4) (17)</w:t>
            </w:r>
          </w:p>
        </w:tc>
        <w:tc>
          <w:tcPr>
            <w:tcW w:w="1980" w:type="dxa"/>
            <w:tcBorders>
              <w:bottom w:val="nil"/>
            </w:tcBorders>
            <w:hideMark/>
          </w:tcPr>
          <w:p w14:paraId="67C363C4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2.2 (-6.5, 8.6) (19)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4DD74C97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0006</w:t>
            </w:r>
          </w:p>
        </w:tc>
      </w:tr>
      <w:tr w:rsidR="00EA296C" w:rsidRPr="006E214B" w14:paraId="580E4A04" w14:textId="77777777" w:rsidTr="005753B9">
        <w:trPr>
          <w:trHeight w:val="153"/>
          <w:jc w:val="center"/>
        </w:trPr>
        <w:tc>
          <w:tcPr>
            <w:tcW w:w="2965" w:type="dxa"/>
            <w:tcBorders>
              <w:top w:val="nil"/>
              <w:bottom w:val="nil"/>
            </w:tcBorders>
            <w:hideMark/>
          </w:tcPr>
          <w:p w14:paraId="0041FCDB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7E8E2111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12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top w:val="nil"/>
              <w:bottom w:val="nil"/>
            </w:tcBorders>
            <w:hideMark/>
          </w:tcPr>
          <w:p w14:paraId="2D977C45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6.9 (-3.4, 10.5) (17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hideMark/>
          </w:tcPr>
          <w:p w14:paraId="278724EE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13.8 (8.7, 24.5) (1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hideMark/>
          </w:tcPr>
          <w:p w14:paraId="06A08B57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0107</w:t>
            </w:r>
          </w:p>
        </w:tc>
      </w:tr>
      <w:tr w:rsidR="00EA296C" w:rsidRPr="006E214B" w14:paraId="36049307" w14:textId="77777777" w:rsidTr="005753B9">
        <w:trPr>
          <w:trHeight w:val="153"/>
          <w:jc w:val="center"/>
        </w:trPr>
        <w:tc>
          <w:tcPr>
            <w:tcW w:w="2965" w:type="dxa"/>
            <w:tcBorders>
              <w:bottom w:val="nil"/>
            </w:tcBorders>
            <w:hideMark/>
          </w:tcPr>
          <w:p w14:paraId="373A6B3F" w14:textId="77777777" w:rsidR="00EA296C" w:rsidRPr="006E214B" w:rsidRDefault="00EA296C" w:rsidP="005753B9">
            <w:pPr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Change in weight from baseline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57312A06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6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hideMark/>
          </w:tcPr>
          <w:p w14:paraId="142615BA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4.0 (-15, 0.0) (18)</w:t>
            </w:r>
          </w:p>
        </w:tc>
        <w:tc>
          <w:tcPr>
            <w:tcW w:w="1980" w:type="dxa"/>
            <w:tcBorders>
              <w:bottom w:val="nil"/>
            </w:tcBorders>
            <w:hideMark/>
          </w:tcPr>
          <w:p w14:paraId="141C497B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1.0 (-3.0, 1.0) (19)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1C3B9D0C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07</w:t>
            </w:r>
          </w:p>
        </w:tc>
      </w:tr>
      <w:tr w:rsidR="00EA296C" w:rsidRPr="006E214B" w14:paraId="23A667CA" w14:textId="77777777" w:rsidTr="005753B9">
        <w:trPr>
          <w:trHeight w:val="153"/>
          <w:jc w:val="center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hideMark/>
          </w:tcPr>
          <w:p w14:paraId="688939D3" w14:textId="77777777" w:rsidR="00EA296C" w:rsidRPr="006E214B" w:rsidRDefault="00EA296C" w:rsidP="005753B9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737C3C06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12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0017B35C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1.0 (-6.0, 3.0) (1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hideMark/>
          </w:tcPr>
          <w:p w14:paraId="28488998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4.0 (-7.0, -1.0) (1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01D35667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25</w:t>
            </w:r>
          </w:p>
        </w:tc>
      </w:tr>
      <w:tr w:rsidR="00EA296C" w:rsidRPr="006E214B" w14:paraId="571CE319" w14:textId="77777777" w:rsidTr="005753B9">
        <w:trPr>
          <w:trHeight w:val="19"/>
          <w:jc w:val="center"/>
        </w:trPr>
        <w:tc>
          <w:tcPr>
            <w:tcW w:w="2965" w:type="dxa"/>
            <w:tcBorders>
              <w:bottom w:val="nil"/>
            </w:tcBorders>
            <w:hideMark/>
          </w:tcPr>
          <w:p w14:paraId="41E876F8" w14:textId="77777777" w:rsidR="00EA296C" w:rsidRPr="006E214B" w:rsidRDefault="00EA296C" w:rsidP="005753B9">
            <w:pPr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% Change in weight from baseline</w:t>
            </w:r>
          </w:p>
        </w:tc>
        <w:tc>
          <w:tcPr>
            <w:tcW w:w="900" w:type="dxa"/>
            <w:tcBorders>
              <w:bottom w:val="nil"/>
            </w:tcBorders>
            <w:hideMark/>
          </w:tcPr>
          <w:p w14:paraId="0E28D69F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6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hideMark/>
          </w:tcPr>
          <w:p w14:paraId="4FBE5306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3.0 (-7.0, 0.0) (18)</w:t>
            </w:r>
          </w:p>
        </w:tc>
        <w:tc>
          <w:tcPr>
            <w:tcW w:w="1980" w:type="dxa"/>
            <w:tcBorders>
              <w:bottom w:val="nil"/>
            </w:tcBorders>
            <w:hideMark/>
          </w:tcPr>
          <w:p w14:paraId="5383EF09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0.8 (-2.0, 0.6) (19)</w:t>
            </w:r>
          </w:p>
        </w:tc>
        <w:tc>
          <w:tcPr>
            <w:tcW w:w="810" w:type="dxa"/>
            <w:tcBorders>
              <w:bottom w:val="nil"/>
            </w:tcBorders>
            <w:hideMark/>
          </w:tcPr>
          <w:p w14:paraId="07760EA7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07</w:t>
            </w:r>
          </w:p>
        </w:tc>
      </w:tr>
      <w:tr w:rsidR="00EA296C" w:rsidRPr="006E214B" w14:paraId="5B358F32" w14:textId="77777777" w:rsidTr="005753B9">
        <w:trPr>
          <w:trHeight w:val="153"/>
          <w:jc w:val="center"/>
        </w:trPr>
        <w:tc>
          <w:tcPr>
            <w:tcW w:w="2965" w:type="dxa"/>
            <w:tcBorders>
              <w:top w:val="nil"/>
              <w:bottom w:val="single" w:sz="4" w:space="0" w:color="auto"/>
            </w:tcBorders>
            <w:hideMark/>
          </w:tcPr>
          <w:p w14:paraId="0A412C66" w14:textId="77777777" w:rsidR="00EA296C" w:rsidRPr="006E214B" w:rsidRDefault="00EA296C" w:rsidP="005753B9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0150F144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 xml:space="preserve">12 </w:t>
            </w:r>
            <w:proofErr w:type="gramStart"/>
            <w:r w:rsidRPr="006E214B">
              <w:rPr>
                <w:sz w:val="16"/>
                <w:szCs w:val="16"/>
              </w:rPr>
              <w:t>month</w:t>
            </w:r>
            <w:proofErr w:type="gram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hideMark/>
          </w:tcPr>
          <w:p w14:paraId="194477A0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0.9 (-3.3, 2.3) (17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hideMark/>
          </w:tcPr>
          <w:p w14:paraId="72ADF842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-2.3 (-4.8, -0.8) (19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hideMark/>
          </w:tcPr>
          <w:p w14:paraId="1719FE18" w14:textId="77777777" w:rsidR="00EA296C" w:rsidRPr="006E214B" w:rsidRDefault="00EA296C" w:rsidP="005753B9">
            <w:pPr>
              <w:jc w:val="center"/>
              <w:rPr>
                <w:sz w:val="16"/>
                <w:szCs w:val="16"/>
              </w:rPr>
            </w:pPr>
            <w:r w:rsidRPr="006E214B">
              <w:rPr>
                <w:sz w:val="16"/>
                <w:szCs w:val="16"/>
              </w:rPr>
              <w:t>0.24</w:t>
            </w:r>
          </w:p>
        </w:tc>
      </w:tr>
    </w:tbl>
    <w:p w14:paraId="30C35F03" w14:textId="77777777" w:rsidR="00EA296C" w:rsidRPr="00B30126" w:rsidRDefault="00EA296C" w:rsidP="00EA296C">
      <w:pPr>
        <w:jc w:val="center"/>
        <w:rPr>
          <w:rFonts w:ascii="Arial" w:hAnsi="Arial" w:cs="Arial"/>
          <w:sz w:val="16"/>
          <w:szCs w:val="16"/>
        </w:rPr>
      </w:pPr>
    </w:p>
    <w:p w14:paraId="47929AD4" w14:textId="74F582CD" w:rsidR="00E711F4" w:rsidRDefault="00E711F4">
      <w:r>
        <w:br w:type="page"/>
      </w:r>
    </w:p>
    <w:p w14:paraId="07E82D1F" w14:textId="77777777" w:rsidR="00E711F4" w:rsidRPr="006E214B" w:rsidRDefault="00E711F4" w:rsidP="00E711F4">
      <w:pPr>
        <w:spacing w:line="360" w:lineRule="auto"/>
        <w:rPr>
          <w:bCs/>
          <w:sz w:val="22"/>
          <w:szCs w:val="22"/>
        </w:rPr>
      </w:pPr>
      <w:r w:rsidRPr="006E214B">
        <w:rPr>
          <w:b/>
          <w:sz w:val="22"/>
          <w:szCs w:val="22"/>
        </w:rPr>
        <w:lastRenderedPageBreak/>
        <w:t>Supplementary Figure 1. Adjusted Effect of Treatment of Atomoxetine vs Placebo on Neuropsychological Measures.</w:t>
      </w:r>
      <w:r w:rsidRPr="006E214B">
        <w:rPr>
          <w:bCs/>
          <w:sz w:val="22"/>
          <w:szCs w:val="22"/>
        </w:rPr>
        <w:t xml:space="preserve"> </w:t>
      </w:r>
      <w:r w:rsidRPr="006E214B">
        <w:rPr>
          <w:sz w:val="22"/>
          <w:szCs w:val="22"/>
        </w:rPr>
        <w:t>Values are estimated differences and corresponding 95% confidence interval. The asterisked results for ADAS13 and Trails B were raw p values of *p&lt;</w:t>
      </w:r>
      <w:proofErr w:type="gramStart"/>
      <w:r w:rsidRPr="006E214B">
        <w:rPr>
          <w:sz w:val="22"/>
          <w:szCs w:val="22"/>
        </w:rPr>
        <w:t>0.05, but</w:t>
      </w:r>
      <w:proofErr w:type="gramEnd"/>
      <w:r w:rsidRPr="006E214B">
        <w:rPr>
          <w:sz w:val="22"/>
          <w:szCs w:val="22"/>
        </w:rPr>
        <w:t xml:space="preserve"> were not significant after adjusting for multiple comparisons. </w:t>
      </w:r>
    </w:p>
    <w:p w14:paraId="7117C0A5" w14:textId="77777777" w:rsidR="00E711F4" w:rsidRDefault="00E711F4" w:rsidP="00E711F4">
      <w:pPr>
        <w:spacing w:line="360" w:lineRule="auto"/>
        <w:rPr>
          <w:rFonts w:ascii="Arial" w:hAnsi="Arial" w:cs="Arial"/>
        </w:rPr>
      </w:pPr>
    </w:p>
    <w:p w14:paraId="37467799" w14:textId="77777777" w:rsidR="00E711F4" w:rsidRDefault="00E711F4" w:rsidP="00E711F4">
      <w:r w:rsidRPr="00FC783E">
        <w:rPr>
          <w:noProof/>
        </w:rPr>
        <w:drawing>
          <wp:inline distT="0" distB="0" distL="0" distR="0" wp14:anchorId="04FF9B9B" wp14:editId="5D0138D0">
            <wp:extent cx="5375366" cy="434944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3" t="21346" r="1857" b="23764"/>
                    <a:stretch/>
                  </pic:blipFill>
                  <pic:spPr bwMode="auto">
                    <a:xfrm>
                      <a:off x="0" y="0"/>
                      <a:ext cx="5375970" cy="4349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2566F396" w14:textId="77777777" w:rsidR="00E711F4" w:rsidRPr="006E214B" w:rsidRDefault="00E711F4" w:rsidP="00E711F4">
      <w:pPr>
        <w:spacing w:line="360" w:lineRule="auto"/>
        <w:rPr>
          <w:bCs/>
          <w:sz w:val="22"/>
          <w:szCs w:val="22"/>
        </w:rPr>
      </w:pPr>
      <w:r w:rsidRPr="006E214B">
        <w:rPr>
          <w:b/>
          <w:sz w:val="22"/>
          <w:szCs w:val="22"/>
        </w:rPr>
        <w:lastRenderedPageBreak/>
        <w:t>Supplementary Figure 2. Adjusted Effect of Treatment of Atomoxetine vs Placebo on Absolute Change in CSF Biomarkers of Inflammation</w:t>
      </w:r>
      <w:r w:rsidRPr="006E214B">
        <w:rPr>
          <w:bCs/>
          <w:sz w:val="22"/>
          <w:szCs w:val="22"/>
        </w:rPr>
        <w:t>. A) Immunoassays for targeted biomarkers shown.</w:t>
      </w:r>
      <w:r>
        <w:rPr>
          <w:bCs/>
          <w:sz w:val="22"/>
          <w:szCs w:val="22"/>
        </w:rPr>
        <w:t xml:space="preserve"> </w:t>
      </w:r>
      <w:r w:rsidRPr="006E214B">
        <w:rPr>
          <w:bCs/>
          <w:sz w:val="22"/>
          <w:szCs w:val="22"/>
        </w:rPr>
        <w:t xml:space="preserve">B) Proximity Extension Assays using </w:t>
      </w:r>
      <w:proofErr w:type="spellStart"/>
      <w:r w:rsidRPr="006E214B">
        <w:rPr>
          <w:bCs/>
          <w:sz w:val="22"/>
          <w:szCs w:val="22"/>
        </w:rPr>
        <w:t>Olink</w:t>
      </w:r>
      <w:proofErr w:type="spellEnd"/>
      <w:r w:rsidRPr="006E214B">
        <w:rPr>
          <w:bCs/>
          <w:sz w:val="22"/>
          <w:szCs w:val="22"/>
        </w:rPr>
        <w:t xml:space="preserve"> Inflammation panel. Only the significantly changed biomarkers are shown, from a panel of 92 analytes. </w:t>
      </w:r>
      <w:r w:rsidRPr="006E214B">
        <w:rPr>
          <w:sz w:val="22"/>
          <w:szCs w:val="22"/>
        </w:rPr>
        <w:t>Values are estimated differences and corresponding 95% confidence interval. * p&lt;0.05; **p&lt;0.01</w:t>
      </w:r>
    </w:p>
    <w:p w14:paraId="799B9482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3A4BD5">
        <w:rPr>
          <w:noProof/>
        </w:rPr>
        <w:drawing>
          <wp:anchor distT="0" distB="0" distL="114300" distR="114300" simplePos="0" relativeHeight="251659264" behindDoc="1" locked="0" layoutInCell="1" allowOverlap="1" wp14:anchorId="12ED638C" wp14:editId="3810BF7C">
            <wp:simplePos x="0" y="0"/>
            <wp:positionH relativeFrom="column">
              <wp:posOffset>140335</wp:posOffset>
            </wp:positionH>
            <wp:positionV relativeFrom="paragraph">
              <wp:posOffset>167005</wp:posOffset>
            </wp:positionV>
            <wp:extent cx="3582314" cy="2321169"/>
            <wp:effectExtent l="0" t="0" r="0" b="317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52" b="29952"/>
                    <a:stretch/>
                  </pic:blipFill>
                  <pic:spPr bwMode="auto">
                    <a:xfrm>
                      <a:off x="0" y="0"/>
                      <a:ext cx="3582314" cy="2321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9D4951" w14:textId="77777777" w:rsidR="00E711F4" w:rsidRPr="009B2E78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      </w:t>
      </w:r>
      <w:r>
        <w:rPr>
          <w:rFonts w:ascii="Arial" w:hAnsi="Arial" w:cs="Arial"/>
          <w:bCs/>
          <w:sz w:val="22"/>
          <w:szCs w:val="22"/>
        </w:rPr>
        <w:tab/>
        <w:t>A</w:t>
      </w:r>
    </w:p>
    <w:p w14:paraId="0D129FA4" w14:textId="77777777" w:rsidR="00E711F4" w:rsidRPr="00C5162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1E8309AE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24172D68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2835B66A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      </w:t>
      </w:r>
    </w:p>
    <w:p w14:paraId="2FA3CCDC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39F6F149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51933D6F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18A8A2D8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187BF1F1" w14:textId="77777777" w:rsidR="00E711F4" w:rsidRDefault="00E711F4" w:rsidP="00E711F4">
      <w:pPr>
        <w:spacing w:line="360" w:lineRule="auto"/>
        <w:rPr>
          <w:rFonts w:ascii="Arial" w:hAnsi="Arial" w:cs="Arial"/>
          <w:bCs/>
          <w:sz w:val="22"/>
          <w:szCs w:val="22"/>
        </w:rPr>
      </w:pPr>
      <w:r w:rsidRPr="00684B66">
        <w:rPr>
          <w:rFonts w:ascii="Arial" w:hAnsi="Arial" w:cs="Arial"/>
          <w:bCs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758ED8C7" wp14:editId="041F373E">
            <wp:simplePos x="0" y="0"/>
            <wp:positionH relativeFrom="column">
              <wp:posOffset>463892</wp:posOffset>
            </wp:positionH>
            <wp:positionV relativeFrom="paragraph">
              <wp:posOffset>239884</wp:posOffset>
            </wp:positionV>
            <wp:extent cx="2103120" cy="2108946"/>
            <wp:effectExtent l="0" t="0" r="0" b="0"/>
            <wp:wrapNone/>
            <wp:docPr id="5" name="Picture 5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logo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3120" cy="210894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FD6A3D" w14:textId="77777777" w:rsidR="00E711F4" w:rsidRPr="009B2E78" w:rsidRDefault="00E711F4" w:rsidP="00E711F4">
      <w:pPr>
        <w:spacing w:line="360" w:lineRule="auto"/>
        <w:ind w:firstLine="72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B</w:t>
      </w:r>
    </w:p>
    <w:p w14:paraId="45E18F22" w14:textId="77777777" w:rsidR="00E711F4" w:rsidRDefault="00E711F4" w:rsidP="00E711F4">
      <w:pPr>
        <w:spacing w:line="360" w:lineRule="auto"/>
        <w:rPr>
          <w:rFonts w:ascii="Arial" w:hAnsi="Arial" w:cs="Arial"/>
        </w:rPr>
      </w:pPr>
    </w:p>
    <w:p w14:paraId="793CF78B" w14:textId="77777777" w:rsidR="00E711F4" w:rsidRDefault="00E711F4" w:rsidP="00E711F4">
      <w:r>
        <w:br w:type="page"/>
      </w:r>
    </w:p>
    <w:p w14:paraId="32F19ACA" w14:textId="77777777" w:rsidR="00E711F4" w:rsidRPr="006E214B" w:rsidRDefault="00E711F4" w:rsidP="00E711F4">
      <w:pPr>
        <w:spacing w:line="360" w:lineRule="auto"/>
        <w:rPr>
          <w:bCs/>
          <w:sz w:val="22"/>
          <w:szCs w:val="22"/>
        </w:rPr>
      </w:pPr>
      <w:r w:rsidRPr="006E214B">
        <w:rPr>
          <w:b/>
          <w:sz w:val="22"/>
          <w:szCs w:val="22"/>
        </w:rPr>
        <w:lastRenderedPageBreak/>
        <w:t>Supplementary Figure 3. Adjusted Effect of Treatment of Atomoxetine vs Placebo on Absolute Change in Plasma Biomarkers.</w:t>
      </w:r>
      <w:r w:rsidRPr="006E214B">
        <w:rPr>
          <w:bCs/>
          <w:sz w:val="22"/>
          <w:szCs w:val="22"/>
        </w:rPr>
        <w:t xml:space="preserve"> A) Luminex assay results for targeted </w:t>
      </w:r>
      <w:r>
        <w:rPr>
          <w:bCs/>
          <w:sz w:val="22"/>
          <w:szCs w:val="22"/>
        </w:rPr>
        <w:t xml:space="preserve">CSF </w:t>
      </w:r>
      <w:r w:rsidRPr="006E214B">
        <w:rPr>
          <w:bCs/>
          <w:sz w:val="22"/>
          <w:szCs w:val="22"/>
        </w:rPr>
        <w:t xml:space="preserve">biomarkers shown (performed by Dr. William Hu). B) Mesoscale </w:t>
      </w:r>
      <w:r>
        <w:rPr>
          <w:bCs/>
          <w:sz w:val="22"/>
          <w:szCs w:val="22"/>
        </w:rPr>
        <w:t>multi-</w:t>
      </w:r>
      <w:proofErr w:type="spellStart"/>
      <w:r>
        <w:rPr>
          <w:bCs/>
          <w:sz w:val="22"/>
          <w:szCs w:val="22"/>
        </w:rPr>
        <w:t>plexed</w:t>
      </w:r>
      <w:proofErr w:type="spellEnd"/>
      <w:r>
        <w:rPr>
          <w:bCs/>
          <w:sz w:val="22"/>
          <w:szCs w:val="22"/>
        </w:rPr>
        <w:t xml:space="preserve"> immune-</w:t>
      </w:r>
      <w:r w:rsidRPr="006E214B">
        <w:rPr>
          <w:bCs/>
          <w:sz w:val="22"/>
          <w:szCs w:val="22"/>
        </w:rPr>
        <w:t xml:space="preserve">assay results for plasma analytes (performed by Dr. </w:t>
      </w:r>
      <w:proofErr w:type="spellStart"/>
      <w:r w:rsidRPr="006E214B">
        <w:rPr>
          <w:bCs/>
          <w:sz w:val="22"/>
          <w:szCs w:val="22"/>
        </w:rPr>
        <w:t>Mal</w:t>
      </w:r>
      <w:r>
        <w:rPr>
          <w:bCs/>
          <w:sz w:val="22"/>
          <w:szCs w:val="22"/>
        </w:rPr>
        <w:t>ú</w:t>
      </w:r>
      <w:proofErr w:type="spellEnd"/>
      <w:r>
        <w:rPr>
          <w:bCs/>
          <w:sz w:val="22"/>
          <w:szCs w:val="22"/>
        </w:rPr>
        <w:t xml:space="preserve"> G.</w:t>
      </w:r>
      <w:r w:rsidRPr="006E214B">
        <w:rPr>
          <w:bCs/>
          <w:sz w:val="22"/>
          <w:szCs w:val="22"/>
        </w:rPr>
        <w:t xml:space="preserve"> Tansey). </w:t>
      </w:r>
      <w:r w:rsidRPr="006E214B">
        <w:rPr>
          <w:sz w:val="22"/>
          <w:szCs w:val="22"/>
        </w:rPr>
        <w:t>Values are estimated differences and corresponding 95% confidence interval. * p&lt;0.05</w:t>
      </w:r>
    </w:p>
    <w:p w14:paraId="79CC04A1" w14:textId="77777777" w:rsidR="00E711F4" w:rsidRPr="006E214B" w:rsidRDefault="00E711F4" w:rsidP="00E711F4"/>
    <w:p w14:paraId="22DA9F1C" w14:textId="77777777" w:rsidR="00E711F4" w:rsidRDefault="00E711F4" w:rsidP="00E711F4"/>
    <w:p w14:paraId="3816AA26" w14:textId="77777777" w:rsidR="00E711F4" w:rsidRDefault="00E711F4" w:rsidP="00E711F4">
      <w:r w:rsidRPr="003A4BD5">
        <w:rPr>
          <w:noProof/>
        </w:rPr>
        <w:drawing>
          <wp:inline distT="0" distB="0" distL="0" distR="0" wp14:anchorId="3C96FD32" wp14:editId="077C3F6F">
            <wp:extent cx="2897945" cy="192122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24404" b="25874"/>
                    <a:stretch/>
                  </pic:blipFill>
                  <pic:spPr bwMode="auto">
                    <a:xfrm>
                      <a:off x="0" y="0"/>
                      <a:ext cx="2933017" cy="1944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A4BD5">
        <w:rPr>
          <w:noProof/>
        </w:rPr>
        <w:drawing>
          <wp:inline distT="0" distB="0" distL="0" distR="0" wp14:anchorId="449A37C0" wp14:editId="6B59A3F4">
            <wp:extent cx="2595489" cy="1853531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24674" b="21766"/>
                    <a:stretch/>
                  </pic:blipFill>
                  <pic:spPr bwMode="auto">
                    <a:xfrm>
                      <a:off x="0" y="0"/>
                      <a:ext cx="2627530" cy="1876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8A3764" w14:textId="77777777" w:rsidR="00E711F4" w:rsidRDefault="00E711F4" w:rsidP="00E711F4">
      <w:r w:rsidRPr="003A4BD5">
        <w:rPr>
          <w:noProof/>
        </w:rPr>
        <w:t xml:space="preserve"> </w:t>
      </w:r>
    </w:p>
    <w:p w14:paraId="497BCB06" w14:textId="77777777" w:rsidR="00E711F4" w:rsidRDefault="00E711F4" w:rsidP="00E711F4"/>
    <w:p w14:paraId="2D287AE6" w14:textId="77777777" w:rsidR="00E711F4" w:rsidRPr="00127083" w:rsidRDefault="00E711F4" w:rsidP="00E711F4">
      <w:pPr>
        <w:spacing w:after="120" w:line="360" w:lineRule="auto"/>
        <w:jc w:val="both"/>
      </w:pPr>
    </w:p>
    <w:p w14:paraId="09A7DD79" w14:textId="77777777" w:rsidR="0021232B" w:rsidRDefault="0021232B"/>
    <w:sectPr w:rsidR="00212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96C"/>
    <w:rsid w:val="0021232B"/>
    <w:rsid w:val="005B44C6"/>
    <w:rsid w:val="00E711F4"/>
    <w:rsid w:val="00EA296C"/>
    <w:rsid w:val="00EF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5177F"/>
  <w15:chartTrackingRefBased/>
  <w15:docId w15:val="{44624073-269C-754A-8FBE-30439B95F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9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henker, David</dc:creator>
  <cp:keywords/>
  <dc:description/>
  <cp:lastModifiedBy>Weinshenker, David</cp:lastModifiedBy>
  <cp:revision>2</cp:revision>
  <dcterms:created xsi:type="dcterms:W3CDTF">2021-06-11T18:01:00Z</dcterms:created>
  <dcterms:modified xsi:type="dcterms:W3CDTF">2021-06-11T18:22:00Z</dcterms:modified>
</cp:coreProperties>
</file>